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38A9E3" w14:textId="2EC3BBFE" w:rsidR="00F04630" w:rsidRPr="00F04630" w:rsidRDefault="00AE1546" w:rsidP="00F0463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75AD8">
        <w:rPr>
          <w:rFonts w:ascii="Times New Roman" w:hAnsi="Times New Roman" w:cs="Times New Roman"/>
          <w:b/>
          <w:sz w:val="24"/>
          <w:szCs w:val="24"/>
        </w:rPr>
        <w:t>Table</w:t>
      </w:r>
      <w:r w:rsidR="008657AC">
        <w:rPr>
          <w:rFonts w:ascii="Times New Roman" w:hAnsi="Times New Roman" w:cs="Times New Roman"/>
          <w:b/>
          <w:sz w:val="24"/>
          <w:szCs w:val="24"/>
        </w:rPr>
        <w:t xml:space="preserve"> A4</w:t>
      </w:r>
      <w:r w:rsidRPr="00E75AD8">
        <w:rPr>
          <w:rFonts w:ascii="Times New Roman" w:hAnsi="Times New Roman" w:cs="Times New Roman"/>
          <w:b/>
          <w:sz w:val="24"/>
          <w:szCs w:val="24"/>
        </w:rPr>
        <w:t>:</w:t>
      </w:r>
      <w:r w:rsidRPr="00BB2D7A">
        <w:rPr>
          <w:rFonts w:ascii="Times New Roman" w:hAnsi="Times New Roman" w:cs="Times New Roman"/>
          <w:sz w:val="24"/>
          <w:szCs w:val="24"/>
        </w:rPr>
        <w:t xml:space="preserve"> </w:t>
      </w:r>
      <w:r w:rsidR="00FF4B8E" w:rsidRPr="00F04630">
        <w:rPr>
          <w:rFonts w:ascii="Times New Roman" w:hAnsi="Times New Roman" w:cs="Times New Roman"/>
          <w:sz w:val="24"/>
          <w:szCs w:val="24"/>
        </w:rPr>
        <w:t>Princip</w:t>
      </w:r>
      <w:r w:rsidR="00FF4B8E">
        <w:rPr>
          <w:rFonts w:ascii="Times New Roman" w:hAnsi="Times New Roman" w:cs="Times New Roman"/>
          <w:sz w:val="24"/>
          <w:szCs w:val="24"/>
        </w:rPr>
        <w:t>al</w:t>
      </w:r>
      <w:r w:rsidR="00FF4B8E" w:rsidRPr="00F04630">
        <w:rPr>
          <w:rFonts w:ascii="Times New Roman" w:hAnsi="Times New Roman" w:cs="Times New Roman"/>
          <w:sz w:val="24"/>
          <w:szCs w:val="24"/>
        </w:rPr>
        <w:t xml:space="preserve"> </w:t>
      </w:r>
      <w:r w:rsidR="00B178EA" w:rsidRPr="00F04630">
        <w:rPr>
          <w:rFonts w:ascii="Times New Roman" w:hAnsi="Times New Roman" w:cs="Times New Roman"/>
          <w:sz w:val="24"/>
          <w:szCs w:val="24"/>
        </w:rPr>
        <w:t xml:space="preserve">component factor </w:t>
      </w:r>
      <w:r w:rsidR="007D7526">
        <w:rPr>
          <w:rFonts w:ascii="Times New Roman" w:hAnsi="Times New Roman" w:cs="Times New Roman"/>
          <w:sz w:val="24"/>
          <w:szCs w:val="24"/>
        </w:rPr>
        <w:t>scores</w:t>
      </w:r>
      <w:r w:rsidR="007D7526" w:rsidRPr="00F04630">
        <w:rPr>
          <w:rFonts w:ascii="Times New Roman" w:hAnsi="Times New Roman" w:cs="Times New Roman"/>
          <w:sz w:val="24"/>
          <w:szCs w:val="24"/>
        </w:rPr>
        <w:t xml:space="preserve"> </w:t>
      </w:r>
      <w:r w:rsidR="00B178EA" w:rsidRPr="00F04630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="00B178EA" w:rsidRPr="00F04630">
        <w:rPr>
          <w:rFonts w:ascii="Times New Roman" w:hAnsi="Times New Roman" w:cs="Times New Roman"/>
          <w:i/>
          <w:sz w:val="24"/>
          <w:szCs w:val="24"/>
        </w:rPr>
        <w:t>Rhinolophus</w:t>
      </w:r>
      <w:proofErr w:type="spellEnd"/>
      <w:r w:rsidR="00B178EA" w:rsidRPr="00F046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178EA" w:rsidRPr="00F04630">
        <w:rPr>
          <w:rFonts w:ascii="Times New Roman" w:hAnsi="Times New Roman" w:cs="Times New Roman"/>
          <w:i/>
          <w:sz w:val="24"/>
          <w:szCs w:val="24"/>
        </w:rPr>
        <w:t>s</w:t>
      </w:r>
      <w:r w:rsidR="00B178EA">
        <w:rPr>
          <w:rFonts w:ascii="Times New Roman" w:hAnsi="Times New Roman" w:cs="Times New Roman"/>
          <w:i/>
          <w:sz w:val="24"/>
          <w:szCs w:val="24"/>
        </w:rPr>
        <w:t>winnyi</w:t>
      </w:r>
      <w:proofErr w:type="spellEnd"/>
      <w:r w:rsidR="00B178EA" w:rsidRPr="00F04630">
        <w:rPr>
          <w:rFonts w:ascii="Times New Roman" w:hAnsi="Times New Roman" w:cs="Times New Roman"/>
          <w:sz w:val="24"/>
          <w:szCs w:val="24"/>
        </w:rPr>
        <w:t xml:space="preserve"> </w:t>
      </w:r>
      <w:r w:rsidR="00B178EA">
        <w:rPr>
          <w:rFonts w:ascii="Times New Roman" w:hAnsi="Times New Roman" w:cs="Times New Roman"/>
          <w:sz w:val="24"/>
          <w:szCs w:val="24"/>
        </w:rPr>
        <w:t xml:space="preserve">with and </w:t>
      </w:r>
      <w:r w:rsidR="00B178EA" w:rsidRPr="00F04630">
        <w:rPr>
          <w:rFonts w:ascii="Times New Roman" w:hAnsi="Times New Roman" w:cs="Times New Roman"/>
          <w:sz w:val="24"/>
          <w:szCs w:val="24"/>
        </w:rPr>
        <w:t xml:space="preserve">without </w:t>
      </w:r>
      <w:r w:rsidR="00B178EA">
        <w:rPr>
          <w:rFonts w:ascii="Times New Roman" w:hAnsi="Times New Roman" w:cs="Times New Roman"/>
          <w:sz w:val="24"/>
          <w:szCs w:val="24"/>
        </w:rPr>
        <w:t>including RF in the analyses</w:t>
      </w:r>
      <w:r w:rsidR="00F04630" w:rsidRPr="00F0463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5968" w:type="dxa"/>
        <w:tblInd w:w="-718" w:type="dxa"/>
        <w:tblLook w:val="04A0" w:firstRow="1" w:lastRow="0" w:firstColumn="1" w:lastColumn="0" w:noHBand="0" w:noVBand="1"/>
      </w:tblPr>
      <w:tblGrid>
        <w:gridCol w:w="685"/>
        <w:gridCol w:w="746"/>
        <w:gridCol w:w="745"/>
        <w:gridCol w:w="833"/>
        <w:gridCol w:w="745"/>
        <w:gridCol w:w="745"/>
        <w:gridCol w:w="745"/>
        <w:gridCol w:w="745"/>
        <w:gridCol w:w="745"/>
        <w:gridCol w:w="745"/>
        <w:gridCol w:w="745"/>
        <w:gridCol w:w="745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AE1546" w:rsidRPr="00F52295" w14:paraId="654FD709" w14:textId="77777777" w:rsidTr="00C34A7D">
        <w:trPr>
          <w:trHeight w:val="315"/>
        </w:trPr>
        <w:tc>
          <w:tcPr>
            <w:tcW w:w="8968" w:type="dxa"/>
            <w:gridSpan w:val="1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44BA" w14:textId="77777777" w:rsidR="00AE1546" w:rsidRPr="00F52295" w:rsidRDefault="00AE1546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522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Rhinolophus</w:t>
            </w:r>
            <w:proofErr w:type="spellEnd"/>
            <w:r w:rsidRPr="00F522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522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s</w:t>
            </w:r>
            <w:r w:rsidR="00B178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winnyi</w:t>
            </w:r>
            <w:proofErr w:type="spellEnd"/>
            <w:r w:rsidR="00B178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, analysis including RF</w:t>
            </w:r>
          </w:p>
        </w:tc>
        <w:tc>
          <w:tcPr>
            <w:tcW w:w="0" w:type="auto"/>
            <w:gridSpan w:val="10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768D" w14:textId="77777777" w:rsidR="00AE1546" w:rsidRPr="00F52295" w:rsidRDefault="00AE1546" w:rsidP="00C34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522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Rhinolophus</w:t>
            </w:r>
            <w:proofErr w:type="spellEnd"/>
            <w:r w:rsidRPr="00F522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522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swinnyi</w:t>
            </w:r>
            <w:proofErr w:type="spellEnd"/>
            <w:r w:rsidR="00B178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 xml:space="preserve">, </w:t>
            </w:r>
            <w:r w:rsidR="00C34A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analysis excluding</w:t>
            </w:r>
            <w:r w:rsidR="00B178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 xml:space="preserve"> RF</w:t>
            </w:r>
          </w:p>
        </w:tc>
      </w:tr>
      <w:tr w:rsidR="00C34A7D" w:rsidRPr="00F52295" w14:paraId="32E4CDB7" w14:textId="77777777" w:rsidTr="00C34A7D">
        <w:trPr>
          <w:trHeight w:val="330"/>
        </w:trPr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96FFA" w14:textId="77777777" w:rsidR="00C34A7D" w:rsidRPr="00F52295" w:rsidRDefault="00C34A7D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2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C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99F63" w14:textId="77777777" w:rsidR="00C34A7D" w:rsidRPr="00F52295" w:rsidRDefault="00C34A7D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2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48371" w14:textId="77777777" w:rsidR="00C34A7D" w:rsidRPr="00F52295" w:rsidRDefault="00C34A7D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2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E33DDF" w14:textId="77777777" w:rsidR="00C34A7D" w:rsidRPr="00F52295" w:rsidRDefault="00C34A7D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2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97A37" w14:textId="77777777" w:rsidR="00C34A7D" w:rsidRPr="00F52295" w:rsidRDefault="00C34A7D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2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26C11" w14:textId="77777777" w:rsidR="00C34A7D" w:rsidRPr="00F52295" w:rsidRDefault="00C34A7D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2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D8AB14" w14:textId="77777777" w:rsidR="00C34A7D" w:rsidRPr="00F52295" w:rsidRDefault="00C34A7D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2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28157A" w14:textId="77777777" w:rsidR="00C34A7D" w:rsidRPr="00F52295" w:rsidRDefault="00C34A7D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2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CCC2DC" w14:textId="77777777" w:rsidR="00C34A7D" w:rsidRPr="00F52295" w:rsidRDefault="00C34A7D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2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5C4E15" w14:textId="77777777" w:rsidR="00C34A7D" w:rsidRPr="00F52295" w:rsidRDefault="00C34A7D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2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2C6580" w14:textId="77777777" w:rsidR="00C34A7D" w:rsidRPr="00F52295" w:rsidRDefault="00C34A7D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2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ED297" w14:textId="77777777" w:rsidR="00C34A7D" w:rsidRPr="00F52295" w:rsidRDefault="00C34A7D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2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21C4B2" w14:textId="77777777" w:rsidR="00C34A7D" w:rsidRPr="00F52295" w:rsidRDefault="00C34A7D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2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83B257" w14:textId="77777777" w:rsidR="00C34A7D" w:rsidRPr="00F52295" w:rsidRDefault="00C34A7D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2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D66A1" w14:textId="77777777" w:rsidR="00C34A7D" w:rsidRPr="00F52295" w:rsidRDefault="00C34A7D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2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372313" w14:textId="77777777" w:rsidR="00C34A7D" w:rsidRPr="00F52295" w:rsidRDefault="00C34A7D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2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498205" w14:textId="77777777" w:rsidR="00C34A7D" w:rsidRPr="00F52295" w:rsidRDefault="00C34A7D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2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DC5CB" w14:textId="77777777" w:rsidR="00C34A7D" w:rsidRPr="00F52295" w:rsidRDefault="00C34A7D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2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69DDA0" w14:textId="77777777" w:rsidR="00C34A7D" w:rsidRPr="00F52295" w:rsidRDefault="00C34A7D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2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83E01" w14:textId="77777777" w:rsidR="00C34A7D" w:rsidRPr="00F52295" w:rsidRDefault="00C34A7D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2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1FA860" w14:textId="77777777" w:rsidR="00C34A7D" w:rsidRPr="00F52295" w:rsidRDefault="00C34A7D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2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8B0FAA" w14:textId="77777777" w:rsidR="00C34A7D" w:rsidRPr="00F52295" w:rsidRDefault="00C34A7D" w:rsidP="00F52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52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</w:t>
            </w:r>
          </w:p>
        </w:tc>
      </w:tr>
      <w:tr w:rsidR="00C34A7D" w:rsidRPr="00F52295" w14:paraId="1C33B504" w14:textId="77777777" w:rsidTr="00C34A7D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C0F9" w14:textId="77777777" w:rsidR="00C34A7D" w:rsidRPr="00F52295" w:rsidRDefault="00C34A7D" w:rsidP="00F522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22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BB9E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67DA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ECAA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00C3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0BDC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DAA7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0972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068C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022D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3F9C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ED2E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EFAE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A453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F43F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E48A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38D4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0DC9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99A8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A05F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0400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4345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2</w:t>
            </w:r>
          </w:p>
        </w:tc>
      </w:tr>
      <w:tr w:rsidR="00C34A7D" w:rsidRPr="00F52295" w14:paraId="3A704B28" w14:textId="77777777" w:rsidTr="00C34A7D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132D" w14:textId="77777777" w:rsidR="00C34A7D" w:rsidRPr="00F52295" w:rsidRDefault="00C34A7D" w:rsidP="00F522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22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6C14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2717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5F72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53D5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EDCA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4F4D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0CA0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0CD2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C50F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9217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3455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484A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2D8E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75EE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0107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5404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FBA4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826A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136B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DF4B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F79F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</w:tr>
      <w:tr w:rsidR="00C34A7D" w:rsidRPr="00F52295" w14:paraId="7C8912F4" w14:textId="77777777" w:rsidTr="00C34A7D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0072" w14:textId="77777777" w:rsidR="00C34A7D" w:rsidRPr="00F52295" w:rsidRDefault="00C34A7D" w:rsidP="00F522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22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H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D0C1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76EC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1606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B94D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7FA3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60B1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1CED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7388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1488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5D14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A087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5A31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1372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C9D1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22C1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190F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3135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B982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A8C9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0AE6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F843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</w:tr>
      <w:tr w:rsidR="00C34A7D" w:rsidRPr="00F52295" w14:paraId="13CA362D" w14:textId="77777777" w:rsidTr="00C34A7D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1B12" w14:textId="77777777" w:rsidR="00C34A7D" w:rsidRPr="00F52295" w:rsidRDefault="00C34A7D" w:rsidP="00F522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22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41E7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15E2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4636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478E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E66F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ED9D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9033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F195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C11C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4329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5CA1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5313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B76D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9AED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5722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6F71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35D0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5ED3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C501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970C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7F79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</w:tr>
      <w:tr w:rsidR="00C34A7D" w:rsidRPr="00F52295" w14:paraId="4671D54A" w14:textId="77777777" w:rsidTr="00C34A7D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2181" w14:textId="77777777" w:rsidR="00C34A7D" w:rsidRPr="00F52295" w:rsidRDefault="00C34A7D" w:rsidP="00F522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22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W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44CD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5EBE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52A7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89EA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A728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7881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D7EF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DB51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970E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CBC1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7284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3620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5359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628F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F113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39AD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582C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5DE9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89E4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A5EE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547B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0</w:t>
            </w:r>
          </w:p>
        </w:tc>
      </w:tr>
      <w:tr w:rsidR="00C34A7D" w:rsidRPr="00F52295" w14:paraId="0B9264FA" w14:textId="77777777" w:rsidTr="00C34A7D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5339" w14:textId="77777777" w:rsidR="00C34A7D" w:rsidRPr="00F52295" w:rsidRDefault="00C34A7D" w:rsidP="00F522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22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754B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91F0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A045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491D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B367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5667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7B0B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35BB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0D84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5ED7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286E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0B5C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8496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693A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9DED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6E5B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6A0F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827D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C25D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322B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60ED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</w:tr>
      <w:tr w:rsidR="00C34A7D" w:rsidRPr="00F52295" w14:paraId="39631983" w14:textId="77777777" w:rsidTr="00C34A7D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8E7C" w14:textId="77777777" w:rsidR="00C34A7D" w:rsidRPr="00F52295" w:rsidRDefault="00C34A7D" w:rsidP="00F522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22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DF59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2AEE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BEE2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B672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2529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3F08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E508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368E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A67A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5557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94DE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CD35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4BCF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3112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5675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94F4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354C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8A95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7E80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BE73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4CB3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</w:tr>
      <w:tr w:rsidR="00C34A7D" w:rsidRPr="00F52295" w14:paraId="5C9FD064" w14:textId="77777777" w:rsidTr="00C34A7D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900F" w14:textId="77777777" w:rsidR="00C34A7D" w:rsidRPr="00F52295" w:rsidRDefault="00C34A7D" w:rsidP="00F522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22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49BF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E400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B601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34AF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DBC4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BEE7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6F71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45DA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8327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4988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C27E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3EAE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6A10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9AEA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D834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2187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FB54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A3B4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F03B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D7FC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9C24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2</w:t>
            </w:r>
          </w:p>
        </w:tc>
      </w:tr>
      <w:tr w:rsidR="00C34A7D" w:rsidRPr="00F52295" w14:paraId="33CD9909" w14:textId="77777777" w:rsidTr="00C34A7D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78D2" w14:textId="77777777" w:rsidR="00C34A7D" w:rsidRPr="00F52295" w:rsidRDefault="00C34A7D" w:rsidP="00F522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22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1116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827D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B4E0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C972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EC9D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007A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200F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D431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0F21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28B9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22D6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5F96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AA13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77AA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89A7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9DCA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2B38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DF35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C242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14D3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BAFF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0</w:t>
            </w:r>
          </w:p>
        </w:tc>
      </w:tr>
      <w:tr w:rsidR="00C34A7D" w:rsidRPr="00F52295" w14:paraId="1813FA9A" w14:textId="77777777" w:rsidTr="00C34A7D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C449" w14:textId="77777777" w:rsidR="00C34A7D" w:rsidRPr="00F52295" w:rsidRDefault="00C34A7D" w:rsidP="00F522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22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1271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3E83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E9AD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73A3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D9E7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5AC4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07F7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64D2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C12D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C2FA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AC63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3B50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54BE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A70F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C078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8327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348C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E6B5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6D5E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9128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757D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2</w:t>
            </w:r>
          </w:p>
        </w:tc>
      </w:tr>
      <w:tr w:rsidR="00C34A7D" w:rsidRPr="00F52295" w14:paraId="43FCEAAA" w14:textId="77777777" w:rsidTr="00C34A7D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B6A4" w14:textId="77777777" w:rsidR="00C34A7D" w:rsidRPr="00F52295" w:rsidRDefault="00C34A7D" w:rsidP="00F522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22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A377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1008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C9DD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FDA5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A564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D04F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3E96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032B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5A12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2906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A5C4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4132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F1B4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7EBA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749E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C370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8B0F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A388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4D3B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AC73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6D5A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</w:tr>
      <w:tr w:rsidR="00C34A7D" w:rsidRPr="00F52295" w14:paraId="3A88F831" w14:textId="77777777" w:rsidTr="00C34A7D">
        <w:trPr>
          <w:trHeight w:val="330"/>
        </w:trPr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354D9" w14:textId="77777777" w:rsidR="00C34A7D" w:rsidRPr="00F52295" w:rsidRDefault="00C34A7D" w:rsidP="00F522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22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AE18C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B9419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D4D90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555EB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DF296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032A5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3A8BA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CB7AB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EFBA2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82787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1504A" w14:textId="77777777" w:rsidR="00C34A7D" w:rsidRDefault="00C34A7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21673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42574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D874B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C0BE7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19DF1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51EA8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619C1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6CB5E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4AF37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29131" w14:textId="77777777" w:rsidR="00C34A7D" w:rsidRDefault="00C34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2</w:t>
            </w:r>
          </w:p>
        </w:tc>
      </w:tr>
    </w:tbl>
    <w:p w14:paraId="0BD17C5C" w14:textId="77777777" w:rsidR="003447F8" w:rsidRDefault="00CB25B7"/>
    <w:sectPr w:rsidR="003447F8" w:rsidSect="00AE154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AE1546"/>
    <w:rsid w:val="000866E6"/>
    <w:rsid w:val="001A6AF3"/>
    <w:rsid w:val="002073E0"/>
    <w:rsid w:val="00236F87"/>
    <w:rsid w:val="00247970"/>
    <w:rsid w:val="00454A45"/>
    <w:rsid w:val="004E2C18"/>
    <w:rsid w:val="004E3C15"/>
    <w:rsid w:val="007C1BF8"/>
    <w:rsid w:val="007D7526"/>
    <w:rsid w:val="00864AE9"/>
    <w:rsid w:val="008657AC"/>
    <w:rsid w:val="008D09A7"/>
    <w:rsid w:val="009A4004"/>
    <w:rsid w:val="00A9382B"/>
    <w:rsid w:val="00AC6AA1"/>
    <w:rsid w:val="00AE1546"/>
    <w:rsid w:val="00B178EA"/>
    <w:rsid w:val="00BA667C"/>
    <w:rsid w:val="00C2702B"/>
    <w:rsid w:val="00C34A7D"/>
    <w:rsid w:val="00C91CD1"/>
    <w:rsid w:val="00C92FCA"/>
    <w:rsid w:val="00CB25B7"/>
    <w:rsid w:val="00D23F09"/>
    <w:rsid w:val="00D86F49"/>
    <w:rsid w:val="00DB4EFA"/>
    <w:rsid w:val="00DC6C14"/>
    <w:rsid w:val="00E378D6"/>
    <w:rsid w:val="00F04630"/>
    <w:rsid w:val="00F34B5E"/>
    <w:rsid w:val="00F52295"/>
    <w:rsid w:val="00FB21CD"/>
    <w:rsid w:val="00FD7C15"/>
    <w:rsid w:val="00FE600E"/>
    <w:rsid w:val="00FF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0376A"/>
  <w15:docId w15:val="{248EC1CF-3A38-4189-A449-C69D199EF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546"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34B5E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34B5E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0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00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E60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0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0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0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0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</dc:creator>
  <cp:lastModifiedBy>Lab Use</cp:lastModifiedBy>
  <cp:revision>13</cp:revision>
  <dcterms:created xsi:type="dcterms:W3CDTF">2016-10-01T17:25:00Z</dcterms:created>
  <dcterms:modified xsi:type="dcterms:W3CDTF">2017-03-13T15:02:00Z</dcterms:modified>
</cp:coreProperties>
</file>